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12745" w14:textId="21B20716" w:rsidR="00981E06" w:rsidRPr="007E68F5" w:rsidRDefault="00DB6BC8" w:rsidP="00981E06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le</w:t>
      </w:r>
    </w:p>
    <w:p w14:paraId="357C620D" w14:textId="77777777" w:rsidR="00981E06" w:rsidRPr="007E68F5" w:rsidRDefault="00981E06" w:rsidP="00981E06">
      <w:pPr>
        <w:spacing w:line="276" w:lineRule="auto"/>
        <w:rPr>
          <w:rFonts w:ascii="Times New Roman" w:hAnsi="Times New Roman" w:cs="Times New Roman"/>
          <w:bCs/>
        </w:rPr>
      </w:pPr>
      <w:r w:rsidRPr="007E68F5">
        <w:rPr>
          <w:rFonts w:ascii="Times New Roman" w:hAnsi="Times New Roman" w:cs="Times New Roman"/>
          <w:bCs/>
        </w:rPr>
        <w:t>The results of database search (Last accessed: 2020/Oct/31)</w:t>
      </w:r>
    </w:p>
    <w:p w14:paraId="10F8E911" w14:textId="77777777" w:rsidR="00981E06" w:rsidRPr="007E68F5" w:rsidRDefault="00981E06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811F7D5" w14:textId="644969A7" w:rsidR="00981E06" w:rsidRDefault="00981E06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E68F5">
        <w:rPr>
          <w:rFonts w:ascii="Times New Roman" w:hAnsi="Times New Roman" w:cs="Times New Roman"/>
          <w:sz w:val="20"/>
          <w:szCs w:val="20"/>
        </w:rPr>
        <w:t>PubMed (</w:t>
      </w:r>
      <w:hyperlink r:id="rId4" w:history="1">
        <w:r w:rsidRPr="007E68F5">
          <w:rPr>
            <w:rStyle w:val="Hyperlink"/>
            <w:rFonts w:ascii="Times New Roman" w:hAnsi="Times New Roman" w:cs="Times New Roman"/>
            <w:sz w:val="20"/>
            <w:szCs w:val="20"/>
          </w:rPr>
          <w:t>https://pubmed.ncbi.nlm.nih.gov</w:t>
        </w:r>
      </w:hyperlink>
      <w:r w:rsidRPr="007E68F5">
        <w:rPr>
          <w:rFonts w:ascii="Times New Roman" w:hAnsi="Times New Roman" w:cs="Times New Roman"/>
          <w:sz w:val="20"/>
          <w:szCs w:val="20"/>
        </w:rPr>
        <w:t xml:space="preserve">): Free word search, Additional filters, SPECIES “Humans”. </w:t>
      </w:r>
    </w:p>
    <w:p w14:paraId="6F6713BE" w14:textId="5B09712B" w:rsidR="00CB2BFE" w:rsidRPr="00CB2BFE" w:rsidRDefault="00CB2BFE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981E06">
        <w:rPr>
          <w:rFonts w:ascii="Times New Roman" w:hAnsi="Times New Roman" w:cs="Times New Roman"/>
          <w:sz w:val="20"/>
          <w:szCs w:val="20"/>
        </w:rPr>
        <w:t xml:space="preserve">Search Terms: (“severe acute respiratory syndrome coronavirus 2” OR “SARS-CoV-2” OR “SARS2” OR “Wuhan coronavirus” OR “coronavirus” OR “COVID-19” OR “novel coronavirus” OR “COVID19” OR “nCoV” OR “coronavirus disease 2019”) AND (“microbiota*” OR “microbiome*” OR “mycobiome” OR “virome” OR “flora”). </w:t>
      </w:r>
      <w:r w:rsidRPr="00981E06" w:rsidDel="00DE307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5D8B3C" w14:textId="14476DAB" w:rsidR="00981E06" w:rsidRDefault="00981E06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E68F5">
        <w:rPr>
          <w:rFonts w:ascii="Times New Roman" w:hAnsi="Times New Roman" w:cs="Times New Roman"/>
          <w:sz w:val="20"/>
          <w:szCs w:val="20"/>
        </w:rPr>
        <w:t>Results: 127 articles.</w:t>
      </w:r>
    </w:p>
    <w:p w14:paraId="1346F3F1" w14:textId="77777777" w:rsidR="00CB2BFE" w:rsidRPr="007E68F5" w:rsidRDefault="00CB2BFE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3B34301" w14:textId="24092E95" w:rsidR="00981E06" w:rsidRDefault="00981E06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E68F5">
        <w:rPr>
          <w:rFonts w:ascii="Times New Roman" w:hAnsi="Times New Roman" w:cs="Times New Roman"/>
          <w:sz w:val="20"/>
          <w:szCs w:val="20"/>
        </w:rPr>
        <w:t>Embase (</w:t>
      </w:r>
      <w:hyperlink r:id="rId5" w:anchor="search" w:history="1">
        <w:r w:rsidRPr="007E68F5">
          <w:rPr>
            <w:rStyle w:val="Hyperlink"/>
            <w:rFonts w:ascii="Times New Roman" w:hAnsi="Times New Roman" w:cs="Times New Roman"/>
            <w:sz w:val="20"/>
            <w:szCs w:val="20"/>
          </w:rPr>
          <w:t>https://www.embase.com/#search</w:t>
        </w:r>
      </w:hyperlink>
      <w:r w:rsidRPr="007E68F5">
        <w:rPr>
          <w:rFonts w:ascii="Times New Roman" w:hAnsi="Times New Roman" w:cs="Times New Roman"/>
          <w:sz w:val="20"/>
          <w:szCs w:val="20"/>
        </w:rPr>
        <w:t xml:space="preserve">): Advanced search, </w:t>
      </w:r>
      <w:proofErr w:type="gramStart"/>
      <w:r w:rsidRPr="007E68F5">
        <w:rPr>
          <w:rFonts w:ascii="Times New Roman" w:hAnsi="Times New Roman" w:cs="Times New Roman"/>
          <w:sz w:val="20"/>
          <w:szCs w:val="20"/>
        </w:rPr>
        <w:t>Filters</w:t>
      </w:r>
      <w:proofErr w:type="gramEnd"/>
      <w:r w:rsidRPr="007E68F5">
        <w:rPr>
          <w:rFonts w:ascii="Times New Roman" w:hAnsi="Times New Roman" w:cs="Times New Roman"/>
          <w:sz w:val="20"/>
          <w:szCs w:val="20"/>
        </w:rPr>
        <w:t xml:space="preserve"> “Human”, Deduplication functions,</w:t>
      </w:r>
    </w:p>
    <w:p w14:paraId="0F4CCF4B" w14:textId="279F78C5" w:rsidR="00CB2BFE" w:rsidRPr="00CB2BFE" w:rsidRDefault="00CB2BFE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981E06">
        <w:rPr>
          <w:rFonts w:ascii="Times New Roman" w:hAnsi="Times New Roman" w:cs="Times New Roman"/>
          <w:sz w:val="20"/>
          <w:szCs w:val="20"/>
        </w:rPr>
        <w:t xml:space="preserve">Search Terms: (“severe acute respiratory syndrome coronavirus 2” OR “SARS-CoV-2” OR “SARS2” OR “Wuhan coronavirus” OR “coronavirus” OR “COVID-19” OR “novel coronavirus” OR “COVID19” OR “nCoV” OR “coronavirus disease 2019”) AND (“microbiota*” OR “microbiome*” OR “mycobiome” OR “virome” OR “flora”). </w:t>
      </w:r>
      <w:r w:rsidRPr="00981E06" w:rsidDel="00DE307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1E5EC4" w14:textId="2BE8F77B" w:rsidR="00981E06" w:rsidRDefault="00981E06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E68F5">
        <w:rPr>
          <w:rFonts w:ascii="Times New Roman" w:hAnsi="Times New Roman" w:cs="Times New Roman"/>
          <w:sz w:val="20"/>
          <w:szCs w:val="20"/>
        </w:rPr>
        <w:t>Results: 83 articles.</w:t>
      </w:r>
    </w:p>
    <w:p w14:paraId="236B0253" w14:textId="77777777" w:rsidR="00CB2BFE" w:rsidRPr="007E68F5" w:rsidRDefault="00CB2BFE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107A0D7" w14:textId="77777777" w:rsidR="00CB2BFE" w:rsidRDefault="00981E06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E68F5">
        <w:rPr>
          <w:rFonts w:ascii="Times New Roman" w:hAnsi="Times New Roman" w:cs="Times New Roman"/>
          <w:sz w:val="20"/>
          <w:szCs w:val="20"/>
        </w:rPr>
        <w:t>Web of Science (</w:t>
      </w:r>
      <w:hyperlink r:id="rId6" w:history="1">
        <w:r w:rsidRPr="007E68F5">
          <w:rPr>
            <w:rStyle w:val="Hyperlink"/>
            <w:rFonts w:ascii="Times New Roman" w:hAnsi="Times New Roman" w:cs="Times New Roman"/>
            <w:sz w:val="20"/>
            <w:szCs w:val="20"/>
          </w:rPr>
          <w:t>http://www.webofknowledge.com/wos</w:t>
        </w:r>
      </w:hyperlink>
      <w:r w:rsidRPr="007E68F5">
        <w:rPr>
          <w:rFonts w:ascii="Times New Roman" w:hAnsi="Times New Roman" w:cs="Times New Roman"/>
          <w:sz w:val="20"/>
          <w:szCs w:val="20"/>
        </w:rPr>
        <w:t xml:space="preserve">): Web of science/core collection, All fields, </w:t>
      </w:r>
    </w:p>
    <w:p w14:paraId="1CB1F9FA" w14:textId="77777777" w:rsidR="00CB2BFE" w:rsidRPr="00981E06" w:rsidRDefault="00CB2BFE" w:rsidP="00CB2BF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981E06">
        <w:rPr>
          <w:rFonts w:ascii="Times New Roman" w:hAnsi="Times New Roman" w:cs="Times New Roman"/>
          <w:sz w:val="20"/>
          <w:szCs w:val="20"/>
        </w:rPr>
        <w:t xml:space="preserve">Search Terms: (“severe acute respiratory syndrome coronavirus 2” OR “SARS-CoV-2” OR “SARS2” OR “Wuhan coronavirus” OR “coronavirus” OR “COVID-19” OR “novel coronavirus” OR “COVID19” OR “nCoV” OR “coronavirus disease 2019”) AND (“microbiota*” OR “microbiome*” OR “mycobiome” OR “virome” OR “flora”). </w:t>
      </w:r>
      <w:r w:rsidRPr="00981E06" w:rsidDel="00DE307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268A80" w14:textId="72CFA331" w:rsidR="00981E06" w:rsidRDefault="00981E06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E68F5">
        <w:rPr>
          <w:rFonts w:ascii="Times New Roman" w:hAnsi="Times New Roman" w:cs="Times New Roman"/>
          <w:sz w:val="20"/>
          <w:szCs w:val="20"/>
        </w:rPr>
        <w:t>Results: 296 articles</w:t>
      </w:r>
    </w:p>
    <w:p w14:paraId="22B47D0F" w14:textId="77777777" w:rsidR="00CB2BFE" w:rsidRPr="007E68F5" w:rsidRDefault="00CB2BFE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51EE700" w14:textId="6712AFCF" w:rsidR="007D2212" w:rsidRPr="00981E06" w:rsidRDefault="00981E06" w:rsidP="007D221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E68F5">
        <w:rPr>
          <w:rFonts w:ascii="Times New Roman" w:hAnsi="Times New Roman" w:cs="Times New Roman"/>
          <w:sz w:val="20"/>
          <w:szCs w:val="20"/>
        </w:rPr>
        <w:t>Cochrane Database of Systematic Reviews (</w:t>
      </w:r>
      <w:hyperlink r:id="rId7" w:history="1">
        <w:r w:rsidRPr="007E68F5">
          <w:rPr>
            <w:rStyle w:val="Hyperlink"/>
            <w:rFonts w:ascii="Times New Roman" w:hAnsi="Times New Roman" w:cs="Times New Roman"/>
            <w:sz w:val="20"/>
            <w:szCs w:val="20"/>
          </w:rPr>
          <w:t>https://www.cochranelibrary.com</w:t>
        </w:r>
      </w:hyperlink>
      <w:r w:rsidRPr="007E68F5">
        <w:rPr>
          <w:rFonts w:ascii="Times New Roman" w:hAnsi="Times New Roman" w:cs="Times New Roman"/>
          <w:sz w:val="20"/>
          <w:szCs w:val="20"/>
        </w:rPr>
        <w:t>) Title Abstract Keyword search,</w:t>
      </w:r>
      <w:r w:rsidR="007D2212" w:rsidRPr="007D2212">
        <w:rPr>
          <w:rFonts w:ascii="Times New Roman" w:hAnsi="Times New Roman" w:cs="Times New Roman"/>
          <w:sz w:val="20"/>
          <w:szCs w:val="20"/>
        </w:rPr>
        <w:t xml:space="preserve"> </w:t>
      </w:r>
      <w:r w:rsidR="007D2212" w:rsidRPr="00981E06">
        <w:rPr>
          <w:rFonts w:ascii="Times New Roman" w:hAnsi="Times New Roman" w:cs="Times New Roman"/>
          <w:sz w:val="20"/>
          <w:szCs w:val="20"/>
        </w:rPr>
        <w:t xml:space="preserve">Search Terms: (“severe acute respiratory syndrome coronavirus 2” OR “SARS-CoV-2” OR “SARS2” OR “Wuhan coronavirus” OR “coronavirus” OR “COVID-19” OR “novel coronavirus” OR “COVID19” OR “nCoV” OR “coronavirus disease 2019”) AND (“microbiota*” OR “microbiome*” OR “mycobiome” OR “virome” OR “flora”). </w:t>
      </w:r>
      <w:r w:rsidR="007D2212" w:rsidRPr="00981E06" w:rsidDel="00DE307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09C2FBC" w14:textId="52EF8106" w:rsidR="00981E06" w:rsidRDefault="00981E06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7E68F5">
        <w:rPr>
          <w:rFonts w:ascii="Times New Roman" w:hAnsi="Times New Roman" w:cs="Times New Roman"/>
          <w:sz w:val="20"/>
          <w:szCs w:val="20"/>
        </w:rPr>
        <w:t>Results: 0 articles.</w:t>
      </w:r>
    </w:p>
    <w:p w14:paraId="09F2E9B4" w14:textId="77777777" w:rsidR="007D2212" w:rsidRPr="007E68F5" w:rsidRDefault="007D2212" w:rsidP="00981E0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7F5DFE9" w14:textId="233937D0" w:rsidR="007D2212" w:rsidRPr="00981E06" w:rsidRDefault="00981E06" w:rsidP="007D2212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7E68F5">
        <w:rPr>
          <w:rFonts w:ascii="Times New Roman" w:hAnsi="Times New Roman" w:cs="Times New Roman"/>
          <w:sz w:val="20"/>
          <w:szCs w:val="20"/>
        </w:rPr>
        <w:lastRenderedPageBreak/>
        <w:t xml:space="preserve">CINAHL Free word search, </w:t>
      </w:r>
      <w:r w:rsidR="007D2212" w:rsidRPr="00981E06">
        <w:rPr>
          <w:rFonts w:ascii="Times New Roman" w:hAnsi="Times New Roman" w:cs="Times New Roman"/>
          <w:sz w:val="20"/>
          <w:szCs w:val="20"/>
        </w:rPr>
        <w:t xml:space="preserve">Search Terms: (“severe acute respiratory syndrome coronavirus 2” OR “SARS-CoV-2” OR “SARS2” OR “Wuhan coronavirus” OR “coronavirus” OR “COVID-19” OR “novel coronavirus” OR “COVID19” OR “nCoV” OR “coronavirus disease 2019”) AND (“microbiota*” OR “microbiome*” OR “mycobiome” OR “virome” OR “flora”). </w:t>
      </w:r>
      <w:r w:rsidR="007D2212" w:rsidRPr="00981E06" w:rsidDel="00DE307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2E013F8" w14:textId="5499747A" w:rsidR="00981E06" w:rsidRPr="007E68F5" w:rsidRDefault="00981E06" w:rsidP="00981E06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7E68F5">
        <w:rPr>
          <w:rFonts w:ascii="Times New Roman" w:hAnsi="Times New Roman" w:cs="Times New Roman"/>
          <w:sz w:val="20"/>
          <w:szCs w:val="20"/>
        </w:rPr>
        <w:t>Results: 37 articles.</w:t>
      </w:r>
    </w:p>
    <w:p w14:paraId="0EDABD00" w14:textId="77777777" w:rsidR="009862F2" w:rsidRPr="00981E06" w:rsidRDefault="00DB6BC8"/>
    <w:sectPr w:rsidR="009862F2" w:rsidRPr="00981E06" w:rsidSect="0067735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E06"/>
    <w:rsid w:val="00174AB7"/>
    <w:rsid w:val="00677350"/>
    <w:rsid w:val="006C6260"/>
    <w:rsid w:val="007D2212"/>
    <w:rsid w:val="007D44EF"/>
    <w:rsid w:val="00981E06"/>
    <w:rsid w:val="00A037DD"/>
    <w:rsid w:val="00CB2BFE"/>
    <w:rsid w:val="00DB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A61C7"/>
  <w15:chartTrackingRefBased/>
  <w15:docId w15:val="{EB9E1E96-A164-A84D-8FCC-8ABAECC2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E06"/>
    <w:pPr>
      <w:spacing w:after="0" w:line="240" w:lineRule="auto"/>
    </w:pPr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1E0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22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ochranelibrary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ebofknowledge.com/WOS" TargetMode="External"/><Relationship Id="rId5" Type="http://schemas.openxmlformats.org/officeDocument/2006/relationships/hyperlink" Target="https://www.embase.com/" TargetMode="External"/><Relationship Id="rId4" Type="http://schemas.openxmlformats.org/officeDocument/2006/relationships/hyperlink" Target="https://pubmed.ncbi.nlm.nih.gov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shinya</dc:creator>
  <cp:keywords/>
  <dc:description/>
  <cp:lastModifiedBy>chn off35</cp:lastModifiedBy>
  <cp:revision>3</cp:revision>
  <dcterms:created xsi:type="dcterms:W3CDTF">2021-06-04T06:28:00Z</dcterms:created>
  <dcterms:modified xsi:type="dcterms:W3CDTF">2021-06-15T10:58:00Z</dcterms:modified>
</cp:coreProperties>
</file>